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60"/>
        <w:gridCol w:w="9600"/>
      </w:tblGrid>
      <w:tr>
        <w:trPr>
          <w:trHeight w:val="300" w:hRule="atLeast"/>
        </w:trPr>
        <w:tc>
          <w:tcPr>
            <w:tcW w:w="12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dditional file 1 Table 1. Components of Custom Informatics System, Nicaraguan Pediatric Influenza Cohort Study, Managua, Nicaragua, 2011-2013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0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unction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6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mponents</w:t>
            </w:r>
          </w:p>
        </w:tc>
      </w:tr>
      <w:tr>
        <w:trPr>
          <w:trHeight w:val="18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nical chart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penClinica Version 3.1.4.1 (https://community.openclinica.com/) </w:t>
            </w:r>
          </w:p>
        </w:tc>
      </w:tr>
      <w:tr>
        <w:trPr>
          <w:trHeight w:val="6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lemented using apache tomcat 6.029 (http://tomcat.apache.org/), PostgreSQL 9.1 (http://www.postgresql.org/), on a debian 6 server (https://www.debian.org/).</w:t>
            </w:r>
          </w:p>
        </w:tc>
      </w:tr>
      <w:tr>
        <w:trPr>
          <w:trHeight w:val="6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563C1"/>
                <w:u w:val="single"/>
              </w:rPr>
            </w:pPr>
            <w:hyperlink r:id="rId2">
              <w:r>
                <w:rPr>
                  <w:rStyle w:val="InternetLink"/>
                  <w:rFonts w:eastAsia="Times New Roman"/>
                  <w:color w:val="0563C1"/>
                  <w:u w:val="single"/>
                </w:rPr>
                <w:t xml:space="preserve">Reference for requirements and installation: https://docs.openclinica.com/3.1/installation/install-3-1-x-linux </w:t>
              </w:r>
            </w:hyperlink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ngerprint Recognition Tool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563C1"/>
                <w:u w:val="single"/>
              </w:rPr>
            </w:pPr>
            <w:hyperlink r:id="rId3">
              <w:r>
                <w:rPr>
                  <w:rStyle w:val="InternetLink"/>
                  <w:rFonts w:eastAsia="Times New Roman"/>
                  <w:color w:val="0563C1"/>
                  <w:u w:val="single"/>
                </w:rPr>
                <w:t xml:space="preserve">Verifinger Standard Development Kit (http://www.neurotechnology.com/verifinger.html) </w:t>
              </w:r>
            </w:hyperlink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eveloped using Microsoft Visual Basic (Microsoft Corporation, Seattle, Washington) 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563C1"/>
                <w:u w:val="single"/>
              </w:rPr>
            </w:pPr>
            <w:hyperlink r:id="rId4">
              <w:r>
                <w:rPr>
                  <w:rStyle w:val="InternetLink"/>
                  <w:rFonts w:eastAsia="Times New Roman"/>
                  <w:color w:val="0563C1"/>
                  <w:u w:val="single"/>
                </w:rPr>
                <w:t xml:space="preserve">Scanner: Digital Persona U.are.U 4000B fingerprint scanner (http://www.crossmatch.com/Home/) </w:t>
              </w:r>
            </w:hyperlink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563C1"/>
                <w:u w:val="single"/>
              </w:rPr>
            </w:pPr>
            <w:hyperlink r:id="rId5">
              <w:r>
                <w:rPr>
                  <w:rStyle w:val="InternetLink"/>
                  <w:rFonts w:eastAsia="Times New Roman"/>
                  <w:color w:val="0563C1"/>
                  <w:u w:val="single"/>
                </w:rPr>
                <w:t>Supported scanners: (http://www.neurotechnology.com/cgi-bin/fingerprint-scanners.cgi)</w:t>
              </w:r>
            </w:hyperlink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ographic Information System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 field collection of GPS data: Android mobile devices using Open Data Kit Collect (https://opendatakit.org/use/collect/)</w:t>
            </w:r>
          </w:p>
        </w:tc>
      </w:tr>
      <w:tr>
        <w:trPr>
          <w:trHeight w:val="6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563C1"/>
                <w:u w:val="single"/>
              </w:rPr>
            </w:pPr>
            <w:hyperlink r:id="rId6">
              <w:r>
                <w:rPr>
                  <w:rStyle w:val="InternetLink"/>
                  <w:rFonts w:eastAsia="Times New Roman"/>
                  <w:color w:val="0563C1"/>
                  <w:u w:val="single"/>
                </w:rPr>
                <w:t xml:space="preserve">For analysis of geographic information: ArcView 10.1 (http://www.esri.com/software/arcgis/arcgis-for-desktop) </w:t>
              </w:r>
            </w:hyperlink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563C1"/>
                <w:u w:val="single"/>
              </w:rPr>
            </w:pPr>
            <w:hyperlink r:id="rId7">
              <w:r>
                <w:rPr>
                  <w:rStyle w:val="InternetLink"/>
                  <w:rFonts w:eastAsia="Times New Roman"/>
                  <w:color w:val="0563C1"/>
                  <w:u w:val="single"/>
                </w:rPr>
                <w:t>Storage of GPS data: Open Data Kit Aggregate (https://opendatakit.org/use/aggregate/)</w:t>
              </w:r>
            </w:hyperlink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563C1"/>
                <w:u w:val="single"/>
              </w:rPr>
            </w:pPr>
            <w:hyperlink r:id="rId8">
              <w:r>
                <w:rPr>
                  <w:rStyle w:val="InternetLink"/>
                  <w:rFonts w:eastAsia="Times New Roman"/>
                  <w:color w:val="0563C1"/>
                  <w:u w:val="single"/>
                </w:rPr>
                <w:t xml:space="preserve">Implemented using apache tomcat 6.029 (http://tomcat.apache.org/), MySQL 5.5 </w:t>
              </w:r>
            </w:hyperlink>
          </w:p>
        </w:tc>
      </w:tr>
      <w:tr>
        <w:trPr>
          <w:trHeight w:val="6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http://dev.mysql.com/doc/refman/5.5/en/index.html), on a debian 6 server (https://www.debian.org/).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rcode Printing and Reading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ebra Polypro 1000 labels for labeling paperwork and blood collection tubes.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Zebra Cryocool 3000 labels for labeling  Eppendorf  tubes and cryovials.  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ebra TLP 2844 thermal transfer printers.</w:t>
            </w:r>
          </w:p>
        </w:tc>
      </w:tr>
      <w:tr>
        <w:trPr>
          <w:trHeight w:val="6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neywell MS7580,  MS9520, MS9544, Opticon LG2, Opticon 3301 hand-held scanners  for scanning barcodes with automatic time stamp and mobile tracking.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icrosoft Access Databases (Microsoft Corporation, Seattle, Washington) </w:t>
            </w:r>
          </w:p>
        </w:tc>
      </w:tr>
      <w:tr>
        <w:trPr>
          <w:trHeight w:val="289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563C1"/>
                <w:u w:val="single"/>
              </w:rPr>
            </w:pPr>
            <w:hyperlink r:id="rId9">
              <w:r>
                <w:rPr>
                  <w:rStyle w:val="InternetLink"/>
                  <w:rFonts w:eastAsia="Times New Roman"/>
                  <w:color w:val="0563C1"/>
                  <w:u w:val="single"/>
                </w:rPr>
                <w:t>Jollytech Print Studio Professional (Now LabelFlow http://www.jollytech.com/products/label-flow/index.php )</w:t>
              </w:r>
            </w:hyperlink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9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bile Data Collection System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563C1"/>
                <w:u w:val="single"/>
              </w:rPr>
            </w:pPr>
            <w:hyperlink r:id="rId10">
              <w:r>
                <w:rPr>
                  <w:rStyle w:val="InternetLink"/>
                  <w:rFonts w:eastAsia="Times New Roman"/>
                  <w:color w:val="0563C1"/>
                  <w:u w:val="single"/>
                </w:rPr>
                <w:t>For participant follow up and surveys in the field, a mobile application for Android using Java was developed and used in combination with a modified version of ODK Collect (https://opendatakit.org/use/collect/) , Forms developed using Formhub (https://formhub.org/)</w:t>
              </w:r>
            </w:hyperlink>
          </w:p>
        </w:tc>
      </w:tr>
      <w:tr>
        <w:trPr>
          <w:trHeight w:val="9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kend dashboard developed using java (https://java.com/en/), spring framework (http://projects.spring.io/spring-framework/) and bootstrap (HTML, CSS, and JS framework for developing responsive, mobile first projects on the web http://getbootstrap.com/ ).</w:t>
            </w:r>
          </w:p>
        </w:tc>
      </w:tr>
      <w:tr>
        <w:trPr>
          <w:trHeight w:val="9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lemented using apache tomcat 6.029 (http://tomcat.apache.org/), MySQL 5.5 (http://dev.mysql.com/doc/refman/5.5/en/index.html), on a debian 6 server (https://www.debian.org/).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rcode-based System for Sample Management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icrosoft Access Database application developed in the health center clinical lab. Labels are printed before collection using bidimensional code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cs.openclinica.com/3.1/installation/install-3-1-x-linux" TargetMode="External"/><Relationship Id="rId3" Type="http://schemas.openxmlformats.org/officeDocument/2006/relationships/hyperlink" Target="http://www.neurotechnology.com/verifinger.html" TargetMode="External"/><Relationship Id="rId4" Type="http://schemas.openxmlformats.org/officeDocument/2006/relationships/hyperlink" Target="http://www.crossmatch.com/Home/" TargetMode="External"/><Relationship Id="rId5" Type="http://schemas.openxmlformats.org/officeDocument/2006/relationships/hyperlink" Target="http://www.neurotechnology.com/cgi-bin/fingerprint-scanners.cgi" TargetMode="External"/><Relationship Id="rId6" Type="http://schemas.openxmlformats.org/officeDocument/2006/relationships/hyperlink" Target="http://www.esri.com/software/arcgis/arcgis-for-desktop" TargetMode="External"/><Relationship Id="rId7" Type="http://schemas.openxmlformats.org/officeDocument/2006/relationships/hyperlink" Target="https://opendatakit.org/use/aggregate/" TargetMode="External"/><Relationship Id="rId8" Type="http://schemas.openxmlformats.org/officeDocument/2006/relationships/hyperlink" Target="http://tomcat.apache.org/" TargetMode="External"/><Relationship Id="rId9" Type="http://schemas.openxmlformats.org/officeDocument/2006/relationships/hyperlink" Target="http://www.jollytech.com/products/label-flow/index.php" TargetMode="External"/><Relationship Id="rId10" Type="http://schemas.openxmlformats.org/officeDocument/2006/relationships/hyperlink" Target="https://opendatakit.org/use/collect/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22:48:00Z</dcterms:created>
  <dc:creator>Aubree Gordon</dc:creator>
  <dc:description/>
  <cp:keywords/>
  <dc:language>en-US</dc:language>
  <cp:lastModifiedBy>lacosta</cp:lastModifiedBy>
  <dcterms:modified xsi:type="dcterms:W3CDTF">2015-11-03T15:42:00Z</dcterms:modified>
  <cp:revision>2</cp:revision>
  <dc:subject/>
  <dc:title/>
</cp:coreProperties>
</file>